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9EE" w:rsidRPr="006147F8" w:rsidRDefault="00703C9E" w:rsidP="006147F8">
      <w:pPr>
        <w:pStyle w:val="Caption"/>
        <w:keepNext/>
        <w:rPr>
          <w:rFonts w:asciiTheme="majorBidi" w:hAnsiTheme="majorBidi" w:cstheme="majorBidi"/>
          <w:b w:val="0"/>
          <w:bCs w:val="0"/>
          <w:color w:val="auto"/>
        </w:rPr>
      </w:pPr>
      <w:r w:rsidRPr="00703C9E">
        <w:rPr>
          <w:rFonts w:asciiTheme="majorBidi" w:hAnsiTheme="majorBidi" w:cstheme="majorBidi"/>
          <w:color w:val="auto"/>
        </w:rPr>
        <w:t xml:space="preserve">Supplementary Table 1: </w:t>
      </w:r>
      <w:r w:rsidR="006147F8" w:rsidRPr="006147F8">
        <w:rPr>
          <w:rFonts w:asciiTheme="majorBidi" w:hAnsiTheme="majorBidi" w:cstheme="majorBidi"/>
          <w:b w:val="0"/>
          <w:bCs w:val="0"/>
          <w:color w:val="auto"/>
        </w:rPr>
        <w:t xml:space="preserve">Basic information of </w:t>
      </w:r>
      <w:r w:rsidR="006147F8" w:rsidRPr="006147F8">
        <w:rPr>
          <w:rFonts w:asciiTheme="majorBidi" w:hAnsiTheme="majorBidi" w:cstheme="majorBidi"/>
          <w:b w:val="0"/>
          <w:bCs w:val="0"/>
          <w:i/>
          <w:iCs/>
          <w:color w:val="auto"/>
        </w:rPr>
        <w:t>Lacticaseibacillus</w:t>
      </w:r>
      <w:r w:rsidR="006147F8" w:rsidRPr="006147F8">
        <w:rPr>
          <w:rFonts w:asciiTheme="majorBidi" w:hAnsiTheme="majorBidi" w:cstheme="majorBidi"/>
          <w:b w:val="0"/>
          <w:bCs w:val="0"/>
          <w:i/>
          <w:iCs/>
          <w:color w:val="auto"/>
        </w:rPr>
        <w:t xml:space="preserve"> rhamnosus</w:t>
      </w:r>
      <w:r w:rsidR="006147F8" w:rsidRPr="006147F8">
        <w:rPr>
          <w:rFonts w:asciiTheme="majorBidi" w:hAnsiTheme="majorBidi" w:cstheme="majorBidi"/>
          <w:b w:val="0"/>
          <w:bCs w:val="0"/>
          <w:color w:val="auto"/>
        </w:rPr>
        <w:t xml:space="preserve"> strains with a complete CRISPR-Cas system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153"/>
        <w:gridCol w:w="1694"/>
        <w:gridCol w:w="855"/>
        <w:gridCol w:w="1114"/>
        <w:gridCol w:w="1068"/>
        <w:gridCol w:w="2316"/>
      </w:tblGrid>
      <w:tr w:rsidR="000659EE" w:rsidRPr="000659EE" w:rsidTr="0081573D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rai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 ban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sembly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ome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quencing l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quencing D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quencing platform</w:t>
            </w:r>
          </w:p>
        </w:tc>
      </w:tr>
      <w:tr w:rsidR="000659EE" w:rsidRPr="000659EE" w:rsidTr="0081573D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.0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6151905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615190v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415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9/20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80104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80104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66235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2/11/2014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473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6887825.1</w:t>
            </w:r>
            <w:bookmarkStart w:id="0" w:name="_GoBack"/>
            <w:bookmarkEnd w:id="0"/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88782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82420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/13/202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01095A_150126_D4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554922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554922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60739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/17/2020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01216B_150713_B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555782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555782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03257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/17/2020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01270B_150601_F12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566845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566845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89915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/23/2020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01287B_170213_A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555832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555832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15512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/17/2020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902B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ERR1430462-bin.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A_9051949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ERR1430462-mag-bin.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1185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/4/2021</w:t>
            </w:r>
          </w:p>
        </w:tc>
        <w:tc>
          <w:tcPr>
            <w:tcW w:w="0" w:type="auto"/>
            <w:noWrap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902B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G (ATCC 53103)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02650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650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101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/2/2009</w:t>
            </w:r>
          </w:p>
        </w:tc>
        <w:tc>
          <w:tcPr>
            <w:tcW w:w="0" w:type="auto"/>
            <w:noWrap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hsryfm 130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872783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872783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67813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/29/2019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3_079_062G2_dasL3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A_01836801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836801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651796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5/16/202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NovaSeq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6000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3_114_000M1_dasL3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A_01836447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836447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46753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5/16/202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NovaSeq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6000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-GG-MoProbi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4125465.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412546v1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44490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/31/2019</w:t>
            </w:r>
          </w:p>
        </w:tc>
        <w:tc>
          <w:tcPr>
            <w:tcW w:w="0" w:type="auto"/>
            <w:noWrap/>
            <w:vAlign w:val="center"/>
            <w:hideMark/>
          </w:tcPr>
          <w:p w:rsidR="004F31A0" w:rsidRPr="000659EE" w:rsidRDefault="004F31A0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MGYG-HGUT-0129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9023816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UHGG_MGYG-HGUT-0129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101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8/10/20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OSU-PECh-6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33421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33421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5766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14/202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Nova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86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628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28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4514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14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629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29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6219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19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645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45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944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89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A_00106329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329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589960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90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647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47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6679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B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1589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1589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4784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5/30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84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673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73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7813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893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676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76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6063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44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682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82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2229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79_LRH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680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680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1488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0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F313C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BR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90183040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BR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6991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8/2019</w:t>
            </w:r>
          </w:p>
        </w:tc>
        <w:tc>
          <w:tcPr>
            <w:tcW w:w="0" w:type="auto"/>
            <w:noWrap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F313C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BR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9018304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BR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2794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8/2019</w:t>
            </w:r>
          </w:p>
        </w:tc>
        <w:tc>
          <w:tcPr>
            <w:tcW w:w="0" w:type="auto"/>
            <w:noWrap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F313C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BR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9018303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BR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9202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8/2019</w:t>
            </w:r>
          </w:p>
        </w:tc>
        <w:tc>
          <w:tcPr>
            <w:tcW w:w="0" w:type="auto"/>
            <w:noWrap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F313C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BR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90183036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BR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9828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8/2019</w:t>
            </w:r>
          </w:p>
        </w:tc>
        <w:tc>
          <w:tcPr>
            <w:tcW w:w="0" w:type="auto"/>
            <w:noWrap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MC14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9824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9824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7274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/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454;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onTorrent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RJ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35736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35736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029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/18/20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82863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82863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3512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5/6/202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CC 302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831</w:t>
            </w:r>
            <w:r w:rsidRPr="000659E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SM18312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488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21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TCC 2105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23586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3586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7703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/18/20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TCC 5310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01104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104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0505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/25/200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B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40670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40670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0845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B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65996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9967v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2449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/11/202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Sequel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BFE526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9889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9889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11475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/6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BIO687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88314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88314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067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7/20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659E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BPL15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368735.1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ECT8361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18284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20/2015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702C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BPL5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900070175.1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ECT 8800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24027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/1/2016</w:t>
            </w:r>
          </w:p>
        </w:tc>
        <w:tc>
          <w:tcPr>
            <w:tcW w:w="0" w:type="auto"/>
            <w:noWrap/>
            <w:vAlign w:val="center"/>
            <w:hideMark/>
          </w:tcPr>
          <w:p w:rsidR="000659EE" w:rsidRPr="000659EE" w:rsidRDefault="000659EE" w:rsidP="00702C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BC-LR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42121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42121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215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8/16/202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E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814120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814120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3517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27/202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DPC 710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415584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415584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7690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8/11/202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DS12_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306166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306166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43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14/20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DS18_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30529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30529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724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17/20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DS3_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30529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30529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752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17/20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DS4_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305296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305296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4549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17/20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DS9_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30616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30616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547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14/20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DSM1487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28794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28794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1314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/8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896689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896689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366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20/202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onTorrent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33534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33534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101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8/2/20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HCT7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75656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75656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7520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11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onTorrent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HN00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173255.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7325v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1440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/12/200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IBL02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2380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2380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850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8/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ICIS-62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2130059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130059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12912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2/27/202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IDCC320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942906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942906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6436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31/20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JL-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52385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52385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0750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/5/202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K3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7352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7352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169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28/201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156.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9910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9910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5773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/9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DTM75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779560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779560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0747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6/202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RSII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OCK90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4184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4184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8337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8/201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Sanger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dideoxy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sequencing; 454;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13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0440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0440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73770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7/1/20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S-FLX Titanium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30461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30461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3195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9/20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2862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2862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7259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/5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B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7219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7219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3495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9/8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-B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40109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40109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0750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/10/20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PacBio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LR-B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412539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412539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4292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/31/20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-CVC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41254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41254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4139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/31/20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-G1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844949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844949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2004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5/23/202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7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7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78980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7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7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769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1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71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71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989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70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70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2572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70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70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2198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1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70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70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3447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6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6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3771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2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6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6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6679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2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9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9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0494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9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9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2486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3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54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54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3390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3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76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76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0782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3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1031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1031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7884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2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3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10314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10314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0414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2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8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8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3058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4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1032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1032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8835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2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8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8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535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8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8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6699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53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53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6602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h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6567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6567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8564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3/201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R-S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41254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41254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2740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/31/201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LV108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31671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31671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2366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5/26/202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40679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40679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6763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A_0024067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4067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71889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40674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40674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5010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4067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4067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8224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0/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EL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71250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EL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9703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26/201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EL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7125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EL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76865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6/26/201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PEN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07695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07695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8496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/3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M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R00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02357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3578v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0062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/18/201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454 GS FLX Titanium</w:t>
            </w:r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RAB2019A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845877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845877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1878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5/24/202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RI-00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198172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98172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15846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/1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K-F8B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153774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153774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058443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omplete Gen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1/12/2020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Oxford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Nanopore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GridION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UMB0004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84801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84801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85003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12/28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  <w:r w:rsidRPr="000659E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HiSeq</w:t>
            </w:r>
            <w:proofErr w:type="spellEnd"/>
          </w:p>
        </w:tc>
      </w:tr>
      <w:tr w:rsidR="000659EE" w:rsidRPr="000659EE" w:rsidTr="004F31A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WQ2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GCF_002025085.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ASM202508v1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296073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59EE">
              <w:rPr>
                <w:rFonts w:asciiTheme="majorBidi" w:hAnsiTheme="majorBidi" w:cstheme="majorBidi"/>
                <w:sz w:val="16"/>
                <w:szCs w:val="16"/>
              </w:rPr>
              <w:t>3/13/2017</w:t>
            </w:r>
          </w:p>
        </w:tc>
        <w:tc>
          <w:tcPr>
            <w:tcW w:w="0" w:type="auto"/>
            <w:noWrap/>
            <w:vAlign w:val="center"/>
            <w:hideMark/>
          </w:tcPr>
          <w:p w:rsidR="0081573D" w:rsidRPr="000659EE" w:rsidRDefault="0081573D" w:rsidP="000D23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659EE">
              <w:rPr>
                <w:rFonts w:asciiTheme="majorBidi" w:hAnsiTheme="majorBidi" w:cstheme="majorBidi"/>
                <w:sz w:val="16"/>
                <w:szCs w:val="16"/>
              </w:rPr>
              <w:t>Illumina</w:t>
            </w:r>
            <w:proofErr w:type="spellEnd"/>
          </w:p>
        </w:tc>
      </w:tr>
    </w:tbl>
    <w:p w:rsidR="00AC6CA2" w:rsidRPr="000659EE" w:rsidRDefault="00AC6CA2">
      <w:pPr>
        <w:rPr>
          <w:rFonts w:asciiTheme="majorBidi" w:hAnsiTheme="majorBidi" w:cstheme="majorBidi"/>
          <w:sz w:val="16"/>
          <w:szCs w:val="16"/>
        </w:rPr>
      </w:pPr>
    </w:p>
    <w:sectPr w:rsidR="00AC6CA2" w:rsidRPr="00065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1A0"/>
    <w:rsid w:val="000659EE"/>
    <w:rsid w:val="000D23B7"/>
    <w:rsid w:val="004F31A0"/>
    <w:rsid w:val="006147F8"/>
    <w:rsid w:val="00703C9E"/>
    <w:rsid w:val="00733C75"/>
    <w:rsid w:val="0081573D"/>
    <w:rsid w:val="00A4571B"/>
    <w:rsid w:val="00AC6CA2"/>
    <w:rsid w:val="00B2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659E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659E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2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31</Words>
  <Characters>702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i</dc:creator>
  <cp:lastModifiedBy>nami</cp:lastModifiedBy>
  <cp:revision>3</cp:revision>
  <dcterms:created xsi:type="dcterms:W3CDTF">2023-11-15T04:31:00Z</dcterms:created>
  <dcterms:modified xsi:type="dcterms:W3CDTF">2023-11-15T05:30:00Z</dcterms:modified>
</cp:coreProperties>
</file>